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8BFC4" w14:textId="77777777" w:rsidR="008C6612" w:rsidRPr="00857343" w:rsidRDefault="008C6612" w:rsidP="008C6612">
      <w:pPr>
        <w:rPr>
          <w:rFonts w:ascii="Times New Roman" w:hAnsi="Times New Roman" w:cs="Times New Roman"/>
          <w:szCs w:val="24"/>
        </w:rPr>
      </w:pPr>
      <w:r w:rsidRPr="009B285A">
        <w:rPr>
          <w:rFonts w:ascii="Times New Roman" w:hAnsi="Times New Roman" w:cs="Times New Roman"/>
        </w:rPr>
        <w:t xml:space="preserve">Appendix 2. </w:t>
      </w:r>
      <w:r w:rsidRPr="00857343">
        <w:rPr>
          <w:rFonts w:ascii="Times New Roman" w:hAnsi="Times New Roman" w:cs="Times New Roman"/>
          <w:szCs w:val="24"/>
        </w:rPr>
        <w:t>Results of the linear mixed model on the average monthly temperature difference</w:t>
      </w:r>
    </w:p>
    <w:p w14:paraId="0431A530" w14:textId="77777777" w:rsidR="008C6612" w:rsidRPr="009B285A" w:rsidRDefault="008C6612" w:rsidP="008C6612">
      <w:pPr>
        <w:rPr>
          <w:rFonts w:ascii="Times New Roman" w:hAnsi="Times New Roman" w:cs="Times New Roman"/>
        </w:rPr>
      </w:pPr>
    </w:p>
    <w:tbl>
      <w:tblPr>
        <w:tblW w:w="83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92"/>
        <w:gridCol w:w="1557"/>
        <w:gridCol w:w="1558"/>
        <w:gridCol w:w="1558"/>
        <w:gridCol w:w="1558"/>
      </w:tblGrid>
      <w:tr w:rsidR="008C6612" w14:paraId="52A18242" w14:textId="77777777" w:rsidTr="00415FA0">
        <w:trPr>
          <w:trHeight w:val="298"/>
        </w:trPr>
        <w:tc>
          <w:tcPr>
            <w:tcW w:w="209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D3E3" w14:textId="77777777" w:rsidR="008C6612" w:rsidRPr="00857343" w:rsidRDefault="008C6612" w:rsidP="00415FA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Variables </w:t>
            </w:r>
          </w:p>
        </w:tc>
        <w:tc>
          <w:tcPr>
            <w:tcW w:w="155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FA72B" w14:textId="77777777" w:rsidR="008C6612" w:rsidRPr="00857343" w:rsidRDefault="008C6612" w:rsidP="00415FA0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55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D18A0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55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6A3A4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5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0AB88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8C6612" w14:paraId="619887AC" w14:textId="77777777" w:rsidTr="00415FA0">
        <w:trPr>
          <w:trHeight w:val="298"/>
        </w:trPr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EF94" w14:textId="77777777" w:rsidR="008C6612" w:rsidRPr="00857343" w:rsidRDefault="008C6612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ACD2" w14:textId="77777777" w:rsidR="008C6612" w:rsidRPr="00857343" w:rsidRDefault="008C6612" w:rsidP="00415FA0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9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ED00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E474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0C9C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8C6612" w14:paraId="12068C76" w14:textId="77777777" w:rsidTr="00415FA0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CADF" w14:textId="77777777" w:rsidR="008C6612" w:rsidRPr="00857343" w:rsidRDefault="008C6612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VI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8A61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7C04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5195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C0CE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159</w:t>
            </w:r>
          </w:p>
        </w:tc>
      </w:tr>
      <w:tr w:rsidR="008C6612" w14:paraId="2BC88A11" w14:textId="77777777" w:rsidTr="00415FA0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3461" w14:textId="77777777" w:rsidR="008C6612" w:rsidRPr="00857343" w:rsidRDefault="008C6612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son (ref=fall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38D7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7483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8859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B877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045</w:t>
            </w:r>
          </w:p>
        </w:tc>
      </w:tr>
      <w:tr w:rsidR="008C6612" w14:paraId="1FBEDF2F" w14:textId="77777777" w:rsidTr="00415FA0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8A0A" w14:textId="77777777" w:rsidR="008C6612" w:rsidRPr="00857343" w:rsidRDefault="008C6612" w:rsidP="00415FA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r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6FA3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6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7711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7927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ACED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6612" w14:paraId="7B322BB2" w14:textId="77777777" w:rsidTr="00415FA0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D4CE" w14:textId="77777777" w:rsidR="008C6612" w:rsidRPr="00857343" w:rsidRDefault="008C6612" w:rsidP="00415FA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ummer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CEA9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6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EB8E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8F56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AD89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6612" w14:paraId="1FE4FA1D" w14:textId="77777777" w:rsidTr="00415FA0">
        <w:trPr>
          <w:trHeight w:val="298"/>
        </w:trPr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33E14" w14:textId="77777777" w:rsidR="008C6612" w:rsidRPr="00857343" w:rsidRDefault="008C6612" w:rsidP="00415FA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Winter 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16D31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6C82C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9EB84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D153F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6612" w14:paraId="104D8DFA" w14:textId="77777777" w:rsidTr="00415FA0">
        <w:trPr>
          <w:trHeight w:val="298"/>
        </w:trPr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BF77D" w14:textId="77777777" w:rsidR="008C6612" w:rsidRPr="00857343" w:rsidRDefault="008C6612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VF 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23ECB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FB70E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E6E9A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5CD9B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056</w:t>
            </w:r>
          </w:p>
        </w:tc>
      </w:tr>
      <w:tr w:rsidR="008C6612" w14:paraId="2CB6FE29" w14:textId="77777777" w:rsidTr="00415FA0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C5B0F" w14:textId="77777777" w:rsidR="008C6612" w:rsidRPr="00857343" w:rsidRDefault="008C6612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and use: funeral </w:t>
            </w:r>
          </w:p>
        </w:tc>
        <w:tc>
          <w:tcPr>
            <w:tcW w:w="1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DFA82" w14:textId="77777777" w:rsidR="008C6612" w:rsidRPr="00857343" w:rsidRDefault="008C6612" w:rsidP="00415FA0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01F94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815C8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6929" w14:textId="77777777" w:rsidR="008C6612" w:rsidRPr="00857343" w:rsidRDefault="008C6612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009</w:t>
            </w:r>
          </w:p>
        </w:tc>
      </w:tr>
      <w:tr w:rsidR="008C6612" w14:paraId="7554F750" w14:textId="77777777" w:rsidTr="00415FA0">
        <w:trPr>
          <w:trHeight w:val="298"/>
        </w:trPr>
        <w:tc>
          <w:tcPr>
            <w:tcW w:w="8323" w:type="dxa"/>
            <w:gridSpan w:val="5"/>
            <w:tcBorders>
              <w:top w:val="doub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34125D4" w14:textId="77777777" w:rsidR="008C6612" w:rsidRPr="00857343" w:rsidRDefault="008C6612" w:rsidP="00415FA0">
            <w:pPr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Adjusted R-squared: 71.8 %; AIC: 1826.8</w:t>
            </w:r>
          </w:p>
        </w:tc>
      </w:tr>
    </w:tbl>
    <w:p w14:paraId="57A0B096" w14:textId="77777777" w:rsidR="008C6612" w:rsidRPr="00857343" w:rsidRDefault="008C6612" w:rsidP="008C6612">
      <w:pPr>
        <w:rPr>
          <w:rFonts w:ascii="Times New Roman" w:hAnsi="Times New Roman" w:cs="Times New Roman"/>
        </w:rPr>
      </w:pPr>
    </w:p>
    <w:p w14:paraId="02FE4D2E" w14:textId="77777777" w:rsidR="00442077" w:rsidRDefault="00442077"/>
    <w:sectPr w:rsidR="004420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12"/>
    <w:rsid w:val="00442077"/>
    <w:rsid w:val="008C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0894D"/>
  <w15:chartTrackingRefBased/>
  <w15:docId w15:val="{F2E09303-55E7-4835-9FCF-37B877193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612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C6612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66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6612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6612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66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6612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6612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6612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6612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C66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C6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C661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C6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C661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C661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C661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C661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C661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C66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8C6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661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8C66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6612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8C66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6612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C66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6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8C66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66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千 詹</dc:creator>
  <cp:keywords/>
  <dc:description/>
  <cp:lastModifiedBy>大千 詹</cp:lastModifiedBy>
  <cp:revision>1</cp:revision>
  <dcterms:created xsi:type="dcterms:W3CDTF">2024-04-01T14:24:00Z</dcterms:created>
  <dcterms:modified xsi:type="dcterms:W3CDTF">2024-04-01T14:24:00Z</dcterms:modified>
</cp:coreProperties>
</file>